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B6F" w:rsidRPr="004E4D65" w:rsidRDefault="001F08B3" w:rsidP="00EE3B6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EE3B6F">
        <w:rPr>
          <w:b/>
          <w:lang w:val="en-US"/>
        </w:rPr>
        <w:t>t</w:t>
      </w:r>
      <w:r w:rsidR="00EE3B6F" w:rsidRPr="004E4D65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bookmarkStart w:id="0" w:name="_GoBack"/>
      <w:bookmarkEnd w:id="0"/>
      <w:r w:rsidR="00EE3B6F" w:rsidRPr="004E4D65">
        <w:rPr>
          <w:b/>
          <w:lang w:val="en-US"/>
        </w:rPr>
        <w:t xml:space="preserve">: Frequencies and age-standardized incidence rates 1000 individuals for men and women </w:t>
      </w:r>
      <w:r w:rsidR="00EE3B6F">
        <w:rPr>
          <w:b/>
          <w:lang w:val="en-US"/>
        </w:rPr>
        <w:t>for 2008 to 2019</w:t>
      </w:r>
      <w:r w:rsidR="00EE3B6F" w:rsidRPr="004E4D65">
        <w:rPr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9"/>
        <w:gridCol w:w="1099"/>
        <w:gridCol w:w="1099"/>
      </w:tblGrid>
      <w:tr w:rsidR="00EE3B6F" w:rsidRPr="001F08B3" w:rsidTr="00CC3B19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</w:p>
        </w:tc>
        <w:tc>
          <w:tcPr>
            <w:tcW w:w="13179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EE3B6F" w:rsidRPr="00B507D7" w:rsidRDefault="00EE3B6F" w:rsidP="00CC3B19">
            <w:pPr>
              <w:jc w:val="center"/>
              <w:rPr>
                <w:b/>
                <w:lang w:val="en-US"/>
              </w:rPr>
            </w:pPr>
            <w:r w:rsidRPr="00B507D7">
              <w:rPr>
                <w:b/>
                <w:lang w:val="en-US"/>
              </w:rPr>
              <w:t>Men, frequencies and incidence rates per 1000 individuals</w:t>
            </w:r>
          </w:p>
        </w:tc>
      </w:tr>
      <w:tr w:rsidR="00EE3B6F" w:rsidTr="00CC3B19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8-27</w:t>
            </w:r>
            <w:r>
              <w:rPr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7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6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8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9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8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7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6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5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0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2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5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2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3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.8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8-3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9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.44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5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0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1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7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0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2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8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4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1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1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7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5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.1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8-4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6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6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91/ 6.7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15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134/ 6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43/ 6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35/ 6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9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8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3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.7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4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.1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0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7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0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8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8-5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7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20/ 10.7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917/ 12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818/ 10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0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8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2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3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56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2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33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34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5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.5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8-6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96/ 16.0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436/ 12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39/ 14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32/ 12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513/ 11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60/ 12.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49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52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50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2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9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4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35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4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1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5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8-7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81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5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465/ 12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30/ 14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430/ 10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383/ 10.9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5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19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10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2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.6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5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0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0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02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.3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8+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38/ 10.9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4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.0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47/ 10.4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180/ 0.89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1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7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7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2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8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0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1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0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7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4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83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.30</w:t>
            </w:r>
          </w:p>
        </w:tc>
      </w:tr>
      <w:tr w:rsidR="00EE3B6F" w:rsidRPr="001F08B3" w:rsidTr="00CC3B19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79" w:type="dxa"/>
            <w:gridSpan w:val="12"/>
            <w:tcBorders>
              <w:left w:val="nil"/>
              <w:right w:val="nil"/>
            </w:tcBorders>
          </w:tcPr>
          <w:p w:rsidR="00EE3B6F" w:rsidRPr="000E1EF9" w:rsidRDefault="00EE3B6F" w:rsidP="00CC3B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1EF9">
              <w:rPr>
                <w:b/>
                <w:sz w:val="20"/>
                <w:szCs w:val="20"/>
                <w:lang w:val="en-US"/>
              </w:rPr>
              <w:t>Women, frequencies and incidence rates per 1000 individuals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19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8-2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5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.8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8-3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8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38-4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19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48-5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75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58-6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67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3.8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68-77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203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8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6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1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</w:tr>
      <w:tr w:rsidR="00EE3B6F" w:rsidRPr="001A1252" w:rsidTr="00CC3B19"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78+</w:t>
            </w:r>
          </w:p>
          <w:p w:rsidR="00EE3B6F" w:rsidRPr="001A1252" w:rsidRDefault="00EE3B6F" w:rsidP="00CC3B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 w:rsidRPr="001A1252">
              <w:rPr>
                <w:sz w:val="20"/>
                <w:szCs w:val="20"/>
                <w:lang w:val="en-US"/>
              </w:rPr>
              <w:t>95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5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0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7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9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2/</w:t>
            </w:r>
            <w:r>
              <w:rPr>
                <w:sz w:val="20"/>
                <w:szCs w:val="20"/>
                <w:lang w:val="en-US"/>
              </w:rPr>
              <w:br/>
              <w:t>5.6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4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2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0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:rsidR="00EE3B6F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3/</w:t>
            </w:r>
          </w:p>
          <w:p w:rsidR="00EE3B6F" w:rsidRPr="001A1252" w:rsidRDefault="00EE3B6F" w:rsidP="00CC3B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</w:tr>
    </w:tbl>
    <w:p w:rsidR="00FC2324" w:rsidRDefault="00FC2324"/>
    <w:sectPr w:rsidR="00FC2324" w:rsidSect="00F515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6F"/>
    <w:rsid w:val="001F08B3"/>
    <w:rsid w:val="00EE3B6F"/>
    <w:rsid w:val="00FC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7478D"/>
  <w15:chartTrackingRefBased/>
  <w15:docId w15:val="{1E62961B-5F03-4499-888B-CBE89BB4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3B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3B6F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Geyer</dc:creator>
  <cp:keywords/>
  <dc:description/>
  <cp:lastModifiedBy>Siegfried Geyer</cp:lastModifiedBy>
  <cp:revision>2</cp:revision>
  <dcterms:created xsi:type="dcterms:W3CDTF">2023-11-21T15:52:00Z</dcterms:created>
  <dcterms:modified xsi:type="dcterms:W3CDTF">2023-11-24T19:19:00Z</dcterms:modified>
</cp:coreProperties>
</file>